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1596" w:rsidRPr="002057C1" w:rsidRDefault="00611596" w:rsidP="0061159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T</w:t>
      </w:r>
      <w:r w:rsidR="0072663B">
        <w:rPr>
          <w:rFonts w:ascii="Times New Roman" w:hAnsi="Times New Roman" w:cs="Times New Roman"/>
          <w:b/>
          <w:sz w:val="24"/>
          <w:szCs w:val="24"/>
          <w:lang w:val="en-GB"/>
        </w:rPr>
        <w:t>able 1</w:t>
      </w:r>
      <w:r w:rsidRPr="00C701DD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A1263A">
        <w:rPr>
          <w:rFonts w:ascii="Times New Roman" w:hAnsi="Times New Roman" w:cs="Times New Roman"/>
          <w:b/>
          <w:bCs/>
          <w:sz w:val="24"/>
          <w:szCs w:val="24"/>
          <w:lang w:val="en-GB"/>
        </w:rPr>
        <w:t>Characteristics of the population.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62743" w:rsidRPr="00B62743">
        <w:rPr>
          <w:lang w:val="en-GB"/>
        </w:rPr>
        <w:fldChar w:fldCharType="begin"/>
      </w:r>
      <w:r>
        <w:rPr>
          <w:lang w:val="en-GB"/>
        </w:rPr>
        <w:instrText xml:space="preserve"> LINK Excel.Sheet.12 "C:\\Users\\jcian\\Desktop\\DOSSIER  JCI AOUT2019\\ARTICLES et PROJETS JCI\\CARREFOUR DES THESES\\MPNs and Teeth\\Analyses Stat et Data\\Tables for article Teeth MPN v3.xlsx" "Table 1!L4C2:L25C4" \a \f 4 \h  \* MERGEFORMAT </w:instrText>
      </w:r>
      <w:r w:rsidR="00B62743" w:rsidRPr="00B62743">
        <w:rPr>
          <w:lang w:val="en-GB"/>
        </w:rPr>
        <w:fldChar w:fldCharType="separate"/>
      </w:r>
    </w:p>
    <w:tbl>
      <w:tblPr>
        <w:tblpPr w:leftFromText="180" w:rightFromText="180" w:vertAnchor="text" w:tblpY="1"/>
        <w:tblOverlap w:val="never"/>
        <w:tblW w:w="5103" w:type="dxa"/>
        <w:tblCellMar>
          <w:left w:w="70" w:type="dxa"/>
          <w:right w:w="70" w:type="dxa"/>
        </w:tblCellMar>
        <w:tblLook w:val="04A0"/>
      </w:tblPr>
      <w:tblGrid>
        <w:gridCol w:w="1200"/>
        <w:gridCol w:w="2839"/>
        <w:gridCol w:w="1064"/>
      </w:tblGrid>
      <w:tr w:rsidR="00611596" w:rsidRPr="002057C1" w:rsidTr="0072663B">
        <w:trPr>
          <w:trHeight w:val="315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596" w:rsidRPr="002057C1" w:rsidRDefault="00611596" w:rsidP="00C73F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2057C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arameters</w:t>
            </w:r>
            <w:proofErr w:type="spellEnd"/>
          </w:p>
        </w:tc>
        <w:tc>
          <w:tcPr>
            <w:tcW w:w="28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596" w:rsidRPr="002057C1" w:rsidRDefault="00611596" w:rsidP="00C7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0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11596" w:rsidRPr="002057C1" w:rsidRDefault="00611596" w:rsidP="00C7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2057C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 (%)</w:t>
            </w:r>
          </w:p>
        </w:tc>
      </w:tr>
      <w:tr w:rsidR="00611596" w:rsidRPr="002057C1" w:rsidTr="0072663B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596" w:rsidRPr="002057C1" w:rsidRDefault="00611596" w:rsidP="00C7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>Cohort</w:t>
            </w:r>
            <w:proofErr w:type="spellEnd"/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596" w:rsidRPr="002057C1" w:rsidRDefault="00611596" w:rsidP="00C7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11596" w:rsidRPr="002057C1" w:rsidRDefault="00611596" w:rsidP="00C7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>203</w:t>
            </w:r>
          </w:p>
        </w:tc>
      </w:tr>
      <w:tr w:rsidR="00611596" w:rsidRPr="002057C1" w:rsidTr="0072663B">
        <w:trPr>
          <w:trHeight w:val="300"/>
        </w:trPr>
        <w:tc>
          <w:tcPr>
            <w:tcW w:w="4039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596" w:rsidRPr="002057C1" w:rsidRDefault="00611596" w:rsidP="00C7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>Median</w:t>
            </w:r>
            <w:proofErr w:type="spellEnd"/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>age</w:t>
            </w:r>
            <w:proofErr w:type="spellEnd"/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y)</w:t>
            </w:r>
          </w:p>
        </w:tc>
        <w:tc>
          <w:tcPr>
            <w:tcW w:w="10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11596" w:rsidRPr="002057C1" w:rsidRDefault="00611596" w:rsidP="00C7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>68.5</w:t>
            </w:r>
          </w:p>
        </w:tc>
      </w:tr>
      <w:tr w:rsidR="00611596" w:rsidRPr="002057C1" w:rsidTr="0072663B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596" w:rsidRPr="002057C1" w:rsidRDefault="00611596" w:rsidP="00C7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>Females</w:t>
            </w:r>
            <w:proofErr w:type="spellEnd"/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596" w:rsidRPr="002057C1" w:rsidRDefault="00611596" w:rsidP="00C7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11596" w:rsidRPr="002057C1" w:rsidRDefault="00611596" w:rsidP="00C7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>50.2%</w:t>
            </w:r>
          </w:p>
        </w:tc>
      </w:tr>
      <w:tr w:rsidR="00611596" w:rsidRPr="002057C1" w:rsidTr="0072663B">
        <w:trPr>
          <w:trHeight w:val="315"/>
        </w:trPr>
        <w:tc>
          <w:tcPr>
            <w:tcW w:w="4039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596" w:rsidRPr="002057C1" w:rsidRDefault="00611596" w:rsidP="00C7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>Median</w:t>
            </w:r>
            <w:proofErr w:type="spellEnd"/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>Follow</w:t>
            </w:r>
            <w:proofErr w:type="spellEnd"/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>-up (y)</w:t>
            </w:r>
          </w:p>
        </w:tc>
        <w:tc>
          <w:tcPr>
            <w:tcW w:w="10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11596" w:rsidRPr="002057C1" w:rsidRDefault="00611596" w:rsidP="00C7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>7.4</w:t>
            </w:r>
          </w:p>
        </w:tc>
      </w:tr>
      <w:tr w:rsidR="00611596" w:rsidRPr="002057C1" w:rsidTr="0072663B">
        <w:trPr>
          <w:trHeight w:val="300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596" w:rsidRPr="002057C1" w:rsidRDefault="00611596" w:rsidP="00C7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>Neoplasms</w:t>
            </w:r>
          </w:p>
        </w:tc>
        <w:tc>
          <w:tcPr>
            <w:tcW w:w="28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596" w:rsidRPr="002057C1" w:rsidRDefault="00611596" w:rsidP="00C7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Essential </w:t>
            </w:r>
            <w:proofErr w:type="spellStart"/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>thrombocyth</w:t>
            </w:r>
            <w:r w:rsidR="0072663B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>emia</w:t>
            </w:r>
            <w:proofErr w:type="spellEnd"/>
          </w:p>
        </w:tc>
        <w:tc>
          <w:tcPr>
            <w:tcW w:w="106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11596" w:rsidRPr="002057C1" w:rsidRDefault="00611596" w:rsidP="00C7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>83 (40.9)</w:t>
            </w:r>
          </w:p>
        </w:tc>
      </w:tr>
      <w:tr w:rsidR="00611596" w:rsidRPr="002057C1" w:rsidTr="0072663B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596" w:rsidRPr="002057C1" w:rsidRDefault="00611596" w:rsidP="00C7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596" w:rsidRPr="002057C1" w:rsidRDefault="00611596" w:rsidP="00C7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>Polycyth</w:t>
            </w:r>
            <w:r w:rsidR="0072663B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>emia</w:t>
            </w:r>
            <w:proofErr w:type="spellEnd"/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>vera</w:t>
            </w:r>
            <w:proofErr w:type="spellEnd"/>
          </w:p>
        </w:tc>
        <w:tc>
          <w:tcPr>
            <w:tcW w:w="10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11596" w:rsidRPr="002057C1" w:rsidRDefault="00611596" w:rsidP="00C7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>62 (30.5)</w:t>
            </w:r>
          </w:p>
        </w:tc>
      </w:tr>
      <w:tr w:rsidR="00611596" w:rsidRPr="002057C1" w:rsidTr="0072663B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596" w:rsidRPr="002057C1" w:rsidRDefault="00611596" w:rsidP="00C7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596" w:rsidRPr="002057C1" w:rsidRDefault="00611596" w:rsidP="00C7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>Myelofibrosis</w:t>
            </w:r>
          </w:p>
        </w:tc>
        <w:tc>
          <w:tcPr>
            <w:tcW w:w="10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11596" w:rsidRPr="002057C1" w:rsidRDefault="00611596" w:rsidP="00C7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>32 (15.8)</w:t>
            </w:r>
          </w:p>
        </w:tc>
      </w:tr>
      <w:tr w:rsidR="00611596" w:rsidRPr="002057C1" w:rsidTr="0072663B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596" w:rsidRPr="002057C1" w:rsidRDefault="00611596" w:rsidP="00C7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596" w:rsidRPr="002057C1" w:rsidRDefault="00611596" w:rsidP="00C7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>Chronic</w:t>
            </w:r>
            <w:proofErr w:type="spellEnd"/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>myeloid</w:t>
            </w:r>
            <w:proofErr w:type="spellEnd"/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>leuk</w:t>
            </w:r>
            <w:r w:rsidR="0072663B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>emia</w:t>
            </w:r>
            <w:proofErr w:type="spellEnd"/>
          </w:p>
        </w:tc>
        <w:tc>
          <w:tcPr>
            <w:tcW w:w="10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11596" w:rsidRPr="002057C1" w:rsidRDefault="00611596" w:rsidP="00C7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>26 (12.8)</w:t>
            </w:r>
          </w:p>
        </w:tc>
      </w:tr>
      <w:tr w:rsidR="00611596" w:rsidRPr="009D5D75" w:rsidTr="0072663B">
        <w:trPr>
          <w:trHeight w:val="300"/>
        </w:trPr>
        <w:tc>
          <w:tcPr>
            <w:tcW w:w="4039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596" w:rsidRPr="002057C1" w:rsidRDefault="00611596" w:rsidP="00C7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2057C1">
              <w:rPr>
                <w:rFonts w:ascii="Calibri" w:eastAsia="Times New Roman" w:hAnsi="Calibri" w:cs="Calibri"/>
                <w:color w:val="000000"/>
                <w:lang w:val="en-GB" w:eastAsia="fr-FR"/>
              </w:rPr>
              <w:t>Median line of cytoreductive therapies</w:t>
            </w:r>
          </w:p>
        </w:tc>
        <w:tc>
          <w:tcPr>
            <w:tcW w:w="10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11596" w:rsidRPr="002057C1" w:rsidRDefault="00611596" w:rsidP="00C7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2057C1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</w:tr>
      <w:tr w:rsidR="00611596" w:rsidRPr="002057C1" w:rsidTr="0072663B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596" w:rsidRPr="002057C1" w:rsidRDefault="00611596" w:rsidP="00C7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2057C1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596" w:rsidRPr="002057C1" w:rsidRDefault="00611596" w:rsidP="00C7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>Actually</w:t>
            </w:r>
            <w:proofErr w:type="spellEnd"/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>treated</w:t>
            </w:r>
            <w:proofErr w:type="spellEnd"/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patients</w:t>
            </w:r>
          </w:p>
        </w:tc>
        <w:tc>
          <w:tcPr>
            <w:tcW w:w="10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11596" w:rsidRPr="002057C1" w:rsidRDefault="00611596" w:rsidP="00C7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>189 (93.1)</w:t>
            </w:r>
          </w:p>
        </w:tc>
      </w:tr>
      <w:tr w:rsidR="00611596" w:rsidRPr="002057C1" w:rsidTr="0072663B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596" w:rsidRPr="002057C1" w:rsidRDefault="00611596" w:rsidP="00C7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596" w:rsidRPr="002057C1" w:rsidRDefault="00611596" w:rsidP="00C7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>Hydroxycarbamide</w:t>
            </w:r>
          </w:p>
        </w:tc>
        <w:tc>
          <w:tcPr>
            <w:tcW w:w="10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11596" w:rsidRPr="002057C1" w:rsidRDefault="00611596" w:rsidP="00C7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>81 (42.9)</w:t>
            </w:r>
          </w:p>
        </w:tc>
      </w:tr>
      <w:tr w:rsidR="00611596" w:rsidRPr="002057C1" w:rsidTr="0072663B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596" w:rsidRPr="002057C1" w:rsidRDefault="00611596" w:rsidP="00C7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596" w:rsidRPr="002057C1" w:rsidRDefault="00611596" w:rsidP="00C7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>Pegylated</w:t>
            </w:r>
            <w:proofErr w:type="spellEnd"/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  <w:proofErr w:type="spellStart"/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>interferon</w:t>
            </w:r>
            <w:proofErr w:type="spellEnd"/>
          </w:p>
        </w:tc>
        <w:tc>
          <w:tcPr>
            <w:tcW w:w="10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11596" w:rsidRPr="002057C1" w:rsidRDefault="00611596" w:rsidP="00C7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>30 (15.9)</w:t>
            </w:r>
          </w:p>
        </w:tc>
      </w:tr>
      <w:tr w:rsidR="00611596" w:rsidRPr="002057C1" w:rsidTr="0072663B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596" w:rsidRPr="002057C1" w:rsidRDefault="00611596" w:rsidP="00C7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596" w:rsidRPr="002057C1" w:rsidRDefault="00611596" w:rsidP="00C7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>Ruxolitinib</w:t>
            </w:r>
          </w:p>
        </w:tc>
        <w:tc>
          <w:tcPr>
            <w:tcW w:w="10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11596" w:rsidRPr="002057C1" w:rsidRDefault="00611596" w:rsidP="00C7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>27 (14.3)</w:t>
            </w:r>
          </w:p>
        </w:tc>
      </w:tr>
      <w:tr w:rsidR="00611596" w:rsidRPr="002057C1" w:rsidTr="0072663B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596" w:rsidRPr="002057C1" w:rsidRDefault="00611596" w:rsidP="00C7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596" w:rsidRPr="002057C1" w:rsidRDefault="00611596" w:rsidP="00C7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BL1</w:t>
            </w:r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kinase </w:t>
            </w:r>
            <w:proofErr w:type="spellStart"/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>inhibitors</w:t>
            </w:r>
            <w:proofErr w:type="spellEnd"/>
          </w:p>
        </w:tc>
        <w:tc>
          <w:tcPr>
            <w:tcW w:w="10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11596" w:rsidRPr="002057C1" w:rsidRDefault="00611596" w:rsidP="00C7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>26 (13.8)</w:t>
            </w:r>
          </w:p>
        </w:tc>
      </w:tr>
      <w:tr w:rsidR="00611596" w:rsidRPr="002057C1" w:rsidTr="0072663B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596" w:rsidRPr="002057C1" w:rsidRDefault="00611596" w:rsidP="00C7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596" w:rsidRPr="002057C1" w:rsidRDefault="00611596" w:rsidP="00C7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>Anagrelide</w:t>
            </w:r>
          </w:p>
        </w:tc>
        <w:tc>
          <w:tcPr>
            <w:tcW w:w="10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11596" w:rsidRPr="002057C1" w:rsidRDefault="00611596" w:rsidP="00C7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>17 (9)</w:t>
            </w:r>
          </w:p>
        </w:tc>
      </w:tr>
      <w:tr w:rsidR="00611596" w:rsidRPr="002057C1" w:rsidTr="0072663B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596" w:rsidRPr="002057C1" w:rsidRDefault="00611596" w:rsidP="00C7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596" w:rsidRPr="002057C1" w:rsidRDefault="00611596" w:rsidP="00C7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>Pipobroman</w:t>
            </w:r>
          </w:p>
        </w:tc>
        <w:tc>
          <w:tcPr>
            <w:tcW w:w="10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11596" w:rsidRPr="002057C1" w:rsidRDefault="00611596" w:rsidP="00C7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>8 (4.1)</w:t>
            </w:r>
          </w:p>
        </w:tc>
      </w:tr>
      <w:tr w:rsidR="00611596" w:rsidRPr="002057C1" w:rsidTr="0072663B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596" w:rsidRPr="002057C1" w:rsidRDefault="00611596" w:rsidP="00C7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>Tooth</w:t>
            </w:r>
            <w:proofErr w:type="spellEnd"/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cares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596" w:rsidRPr="002057C1" w:rsidRDefault="00611596" w:rsidP="00C7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>Total patients</w:t>
            </w:r>
          </w:p>
        </w:tc>
        <w:tc>
          <w:tcPr>
            <w:tcW w:w="10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11596" w:rsidRPr="002057C1" w:rsidRDefault="00611596" w:rsidP="00C7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>39 (19.2)</w:t>
            </w:r>
          </w:p>
        </w:tc>
      </w:tr>
      <w:tr w:rsidR="00611596" w:rsidRPr="002057C1" w:rsidTr="0072663B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596" w:rsidRPr="002057C1" w:rsidRDefault="00611596" w:rsidP="00C7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596" w:rsidRPr="002057C1" w:rsidRDefault="00611596" w:rsidP="00C7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>Total cares</w:t>
            </w:r>
          </w:p>
        </w:tc>
        <w:tc>
          <w:tcPr>
            <w:tcW w:w="10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11596" w:rsidRPr="002057C1" w:rsidRDefault="00611596" w:rsidP="00C7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>44</w:t>
            </w:r>
          </w:p>
        </w:tc>
      </w:tr>
      <w:tr w:rsidR="00611596" w:rsidRPr="002057C1" w:rsidTr="0072663B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596" w:rsidRPr="002057C1" w:rsidRDefault="00611596" w:rsidP="00C7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596" w:rsidRPr="002057C1" w:rsidRDefault="00611596" w:rsidP="00C7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>Tooth</w:t>
            </w:r>
            <w:proofErr w:type="spellEnd"/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cracks</w:t>
            </w:r>
          </w:p>
        </w:tc>
        <w:tc>
          <w:tcPr>
            <w:tcW w:w="10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11596" w:rsidRPr="002057C1" w:rsidRDefault="00611596" w:rsidP="00C7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>19 (43.2)</w:t>
            </w:r>
          </w:p>
        </w:tc>
      </w:tr>
      <w:tr w:rsidR="00611596" w:rsidRPr="002057C1" w:rsidTr="0072663B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596" w:rsidRPr="002057C1" w:rsidRDefault="00611596" w:rsidP="00C7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596" w:rsidRPr="002057C1" w:rsidRDefault="00611596" w:rsidP="00C7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>Tooth</w:t>
            </w:r>
            <w:proofErr w:type="spellEnd"/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>losses</w:t>
            </w:r>
            <w:proofErr w:type="spellEnd"/>
          </w:p>
        </w:tc>
        <w:tc>
          <w:tcPr>
            <w:tcW w:w="10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11596" w:rsidRPr="002057C1" w:rsidRDefault="00611596" w:rsidP="00C7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>13 (29.6)</w:t>
            </w:r>
          </w:p>
        </w:tc>
      </w:tr>
      <w:tr w:rsidR="00611596" w:rsidRPr="002057C1" w:rsidTr="0072663B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596" w:rsidRPr="002057C1" w:rsidRDefault="00611596" w:rsidP="00C7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596" w:rsidRPr="002057C1" w:rsidRDefault="00611596" w:rsidP="00C7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Gingival </w:t>
            </w:r>
            <w:proofErr w:type="spellStart"/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>abscesses</w:t>
            </w:r>
            <w:proofErr w:type="spellEnd"/>
          </w:p>
        </w:tc>
        <w:tc>
          <w:tcPr>
            <w:tcW w:w="10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11596" w:rsidRPr="002057C1" w:rsidRDefault="00611596" w:rsidP="00C7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57C1">
              <w:rPr>
                <w:rFonts w:ascii="Calibri" w:eastAsia="Times New Roman" w:hAnsi="Calibri" w:cs="Calibri"/>
                <w:color w:val="000000"/>
                <w:lang w:eastAsia="fr-FR"/>
              </w:rPr>
              <w:t>12 (27.3)</w:t>
            </w:r>
          </w:p>
        </w:tc>
      </w:tr>
    </w:tbl>
    <w:p w:rsidR="00611596" w:rsidRDefault="00B62743" w:rsidP="00BE0A2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:rsidR="00611596" w:rsidRDefault="00611596" w:rsidP="00BE0A2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11596" w:rsidRDefault="00611596" w:rsidP="00BE0A2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11596" w:rsidRDefault="00611596" w:rsidP="00BE0A2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11596" w:rsidRDefault="00611596" w:rsidP="00BE0A2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11596" w:rsidRDefault="00611596" w:rsidP="00BE0A2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11596" w:rsidRDefault="00611596" w:rsidP="00BE0A2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11596" w:rsidRDefault="00611596" w:rsidP="00BE0A2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11596" w:rsidRDefault="00611596" w:rsidP="00BE0A2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11596" w:rsidRDefault="00611596" w:rsidP="00BE0A2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11596" w:rsidRDefault="00611596" w:rsidP="00BE0A2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BE0A24" w:rsidRPr="00632A4E" w:rsidRDefault="00BE0A24" w:rsidP="00BE0A24">
      <w:pPr>
        <w:spacing w:line="480" w:lineRule="auto"/>
        <w:jc w:val="both"/>
        <w:rPr>
          <w:rFonts w:ascii="Times" w:hAnsi="Times" w:cs="Times New Roman"/>
          <w:sz w:val="24"/>
          <w:szCs w:val="24"/>
          <w:lang w:val="en-GB"/>
        </w:rPr>
      </w:pPr>
      <w:proofErr w:type="gramStart"/>
      <w:r>
        <w:rPr>
          <w:rFonts w:ascii="Times" w:hAnsi="Times" w:cs="Times New Roman"/>
          <w:b/>
          <w:bCs/>
          <w:sz w:val="24"/>
          <w:szCs w:val="24"/>
          <w:lang w:val="en-GB"/>
        </w:rPr>
        <w:t>Su</w:t>
      </w:r>
      <w:r w:rsidRPr="007251E4">
        <w:rPr>
          <w:rFonts w:ascii="Times" w:hAnsi="Times" w:cs="Times New Roman"/>
          <w:b/>
          <w:bCs/>
          <w:sz w:val="24"/>
          <w:szCs w:val="24"/>
          <w:lang w:val="en-GB"/>
        </w:rPr>
        <w:t xml:space="preserve">pplementary </w:t>
      </w:r>
      <w:r>
        <w:rPr>
          <w:rFonts w:ascii="Times" w:hAnsi="Times" w:cs="Times New Roman"/>
          <w:b/>
          <w:bCs/>
          <w:sz w:val="24"/>
          <w:szCs w:val="24"/>
          <w:lang w:val="en-GB"/>
        </w:rPr>
        <w:t>T</w:t>
      </w:r>
      <w:r w:rsidRPr="007251E4">
        <w:rPr>
          <w:rFonts w:ascii="Times" w:hAnsi="Times" w:cs="Times New Roman"/>
          <w:b/>
          <w:bCs/>
          <w:sz w:val="24"/>
          <w:szCs w:val="24"/>
          <w:lang w:val="en-GB"/>
        </w:rPr>
        <w:t xml:space="preserve">able </w:t>
      </w:r>
      <w:r w:rsidR="00611596">
        <w:rPr>
          <w:rFonts w:ascii="Times" w:hAnsi="Times" w:cs="Times New Roman"/>
          <w:b/>
          <w:bCs/>
          <w:sz w:val="24"/>
          <w:szCs w:val="24"/>
          <w:lang w:val="en-GB"/>
        </w:rPr>
        <w:t>2</w:t>
      </w:r>
      <w:r>
        <w:rPr>
          <w:rFonts w:ascii="Times" w:hAnsi="Times" w:cs="Times New Roman"/>
          <w:b/>
          <w:bCs/>
          <w:sz w:val="24"/>
          <w:szCs w:val="24"/>
          <w:lang w:val="en-GB"/>
        </w:rPr>
        <w:t>.</w:t>
      </w:r>
      <w:proofErr w:type="gramEnd"/>
      <w:r>
        <w:rPr>
          <w:rFonts w:ascii="Times" w:hAnsi="Times" w:cs="Times New Roman"/>
          <w:b/>
          <w:bCs/>
          <w:sz w:val="24"/>
          <w:szCs w:val="24"/>
          <w:lang w:val="en-GB"/>
        </w:rPr>
        <w:t xml:space="preserve"> </w:t>
      </w:r>
      <w:proofErr w:type="gramStart"/>
      <w:r w:rsidRPr="00A1263A">
        <w:rPr>
          <w:rFonts w:ascii="Times" w:hAnsi="Times" w:cs="Times New Roman"/>
          <w:b/>
          <w:bCs/>
          <w:sz w:val="24"/>
          <w:szCs w:val="24"/>
          <w:lang w:val="en-GB"/>
        </w:rPr>
        <w:t>Repartition of drugs according to their MPN.</w:t>
      </w:r>
      <w:proofErr w:type="gramEnd"/>
    </w:p>
    <w:p w:rsidR="0072663B" w:rsidRDefault="0072663B" w:rsidP="00BE0A24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2663B">
        <w:rPr>
          <w:szCs w:val="24"/>
        </w:rPr>
        <w:drawing>
          <wp:inline distT="0" distB="0" distL="0" distR="0">
            <wp:extent cx="5760720" cy="817934"/>
            <wp:effectExtent l="19050" t="0" r="0" b="0"/>
            <wp:docPr id="3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81793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E0A24" w:rsidRPr="00A1263A" w:rsidRDefault="00BE0A24" w:rsidP="00BE0A24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A1263A">
        <w:rPr>
          <w:rFonts w:ascii="Times New Roman" w:hAnsi="Times New Roman" w:cs="Times New Roman"/>
          <w:bCs/>
          <w:sz w:val="24"/>
          <w:szCs w:val="24"/>
          <w:lang w:val="en-GB"/>
        </w:rPr>
        <w:t>Peg-</w:t>
      </w:r>
      <w:proofErr w:type="spellStart"/>
      <w:r w:rsidRPr="00A1263A">
        <w:rPr>
          <w:rFonts w:ascii="Times New Roman" w:hAnsi="Times New Roman" w:cs="Times New Roman"/>
          <w:bCs/>
          <w:sz w:val="24"/>
          <w:szCs w:val="24"/>
          <w:lang w:val="en-GB"/>
        </w:rPr>
        <w:t>Ifn</w:t>
      </w:r>
      <w:proofErr w:type="spellEnd"/>
      <w:r w:rsidRPr="00A1263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: </w:t>
      </w:r>
      <w:proofErr w:type="spellStart"/>
      <w:r w:rsidRPr="00A1263A">
        <w:rPr>
          <w:rFonts w:ascii="Times New Roman" w:hAnsi="Times New Roman" w:cs="Times New Roman"/>
          <w:bCs/>
          <w:sz w:val="24"/>
          <w:szCs w:val="24"/>
          <w:lang w:val="en-GB"/>
        </w:rPr>
        <w:t>pegylated</w:t>
      </w:r>
      <w:proofErr w:type="spellEnd"/>
      <w:r w:rsidRPr="00A1263A">
        <w:rPr>
          <w:rFonts w:ascii="Times New Roman" w:hAnsi="Times New Roman" w:cs="Times New Roman"/>
          <w:bCs/>
          <w:sz w:val="24"/>
          <w:szCs w:val="24"/>
          <w:lang w:val="en-GB"/>
        </w:rPr>
        <w:t>-interferon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; TKI: tyrosine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kinase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nhibitors.</w:t>
      </w:r>
    </w:p>
    <w:p w:rsidR="00BE0A24" w:rsidRDefault="00BE0A24" w:rsidP="00BE0A2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E0A24" w:rsidRDefault="00BE0A24" w:rsidP="00BE0A2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E0A24" w:rsidRDefault="00BE0A24" w:rsidP="00BE0A2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E0A24" w:rsidRDefault="0072663B" w:rsidP="00BE0A2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</w:t>
      </w:r>
      <w:r w:rsidR="00BE0A24">
        <w:rPr>
          <w:rFonts w:ascii="Times New Roman" w:hAnsi="Times New Roman" w:cs="Times New Roman"/>
          <w:b/>
          <w:sz w:val="24"/>
          <w:szCs w:val="24"/>
          <w:lang w:val="en-GB"/>
        </w:rPr>
        <w:t xml:space="preserve">upplementary </w:t>
      </w:r>
      <w:r w:rsidR="00BE0A24" w:rsidRPr="00C03FBB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611596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bookmarkStart w:id="0" w:name="_GoBack"/>
      <w:bookmarkEnd w:id="0"/>
      <w:r w:rsidR="00BE0A24" w:rsidRPr="00C03FBB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  <w:r w:rsidR="00BE0A2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E0A24" w:rsidRPr="00A1263A">
        <w:rPr>
          <w:rFonts w:ascii="Times New Roman" w:hAnsi="Times New Roman" w:cs="Times New Roman"/>
          <w:b/>
          <w:bCs/>
          <w:sz w:val="24"/>
          <w:szCs w:val="24"/>
          <w:lang w:val="en-GB"/>
        </w:rPr>
        <w:t>Repartition of oral cares in our population.</w:t>
      </w:r>
      <w:r w:rsidR="00BE0A2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BE0A24" w:rsidRDefault="0072663B" w:rsidP="00BE0A24">
      <w:pPr>
        <w:spacing w:line="480" w:lineRule="auto"/>
        <w:jc w:val="both"/>
        <w:rPr>
          <w:lang w:val="en-GB"/>
        </w:rPr>
      </w:pPr>
      <w:r w:rsidRPr="0072663B">
        <w:drawing>
          <wp:inline distT="0" distB="0" distL="0" distR="0">
            <wp:extent cx="5760720" cy="5150699"/>
            <wp:effectExtent l="19050" t="0" r="0" b="0"/>
            <wp:docPr id="4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1506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E0A24" w:rsidRDefault="00BE0A24" w:rsidP="00BE0A2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3NEG: triple negative; CALR: calreticulin; JAK2: just another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kinas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2; MPL: myeloproliferative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leukemi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; TKI: tyrosine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kinas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inhibitors; y: years. </w:t>
      </w:r>
    </w:p>
    <w:p w:rsidR="00BE0A24" w:rsidRDefault="00BE0A24" w:rsidP="00BE0A24">
      <w:pPr>
        <w:spacing w:line="480" w:lineRule="auto"/>
        <w:contextualSpacing/>
        <w:jc w:val="both"/>
        <w:rPr>
          <w:rFonts w:ascii="Times" w:hAnsi="Times" w:cs="Times New Roman"/>
          <w:sz w:val="24"/>
          <w:szCs w:val="24"/>
          <w:lang w:val="en-GB"/>
        </w:rPr>
      </w:pPr>
    </w:p>
    <w:p w:rsidR="00BE0A24" w:rsidRPr="00632A4E" w:rsidRDefault="00BE0A24" w:rsidP="00BE0A24">
      <w:pPr>
        <w:spacing w:line="480" w:lineRule="auto"/>
        <w:contextualSpacing/>
        <w:jc w:val="both"/>
        <w:rPr>
          <w:rFonts w:ascii="Times" w:hAnsi="Times" w:cs="Times New Roman"/>
          <w:sz w:val="24"/>
          <w:szCs w:val="24"/>
          <w:lang w:val="en-GB"/>
        </w:rPr>
      </w:pPr>
    </w:p>
    <w:p w:rsidR="00013B92" w:rsidRPr="00BE0A24" w:rsidRDefault="00013B92">
      <w:pPr>
        <w:rPr>
          <w:lang w:val="en-GB"/>
        </w:rPr>
      </w:pPr>
    </w:p>
    <w:sectPr w:rsidR="00013B92" w:rsidRPr="00BE0A24" w:rsidSect="00B627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BE0A24"/>
    <w:rsid w:val="00013B92"/>
    <w:rsid w:val="0016448B"/>
    <w:rsid w:val="00611596"/>
    <w:rsid w:val="0072663B"/>
    <w:rsid w:val="00B62743"/>
    <w:rsid w:val="00BE0A24"/>
    <w:rsid w:val="00C02D97"/>
    <w:rsid w:val="00DF44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A2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266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2663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964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3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01</Words>
  <Characters>1109</Characters>
  <Application>Microsoft Office Word</Application>
  <DocSecurity>0</DocSecurity>
  <Lines>9</Lines>
  <Paragraphs>2</Paragraphs>
  <ScaleCrop>false</ScaleCrop>
  <Company>CHRU BREST</Company>
  <LinksUpToDate>false</LinksUpToDate>
  <CharactersWithSpaces>13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 christophe ianotto</dc:creator>
  <cp:lastModifiedBy>temp</cp:lastModifiedBy>
  <cp:revision>2</cp:revision>
  <cp:lastPrinted>2020-03-01T22:58:00Z</cp:lastPrinted>
  <dcterms:created xsi:type="dcterms:W3CDTF">2020-05-26T15:52:00Z</dcterms:created>
  <dcterms:modified xsi:type="dcterms:W3CDTF">2020-05-26T15:52:00Z</dcterms:modified>
</cp:coreProperties>
</file>